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7B2" w:rsidRPr="00DC7FB1" w:rsidRDefault="006B6B15" w:rsidP="005057B2">
      <w:pPr>
        <w:suppressLineNumbers/>
        <w:rPr>
          <w:rFonts w:ascii="Times New Roman" w:hAnsi="Times New Roman"/>
          <w:sz w:val="24"/>
          <w:szCs w:val="24"/>
        </w:rPr>
      </w:pPr>
      <w:r w:rsidRPr="00DC7FB1">
        <w:rPr>
          <w:rFonts w:ascii="Times New Roman" w:hAnsi="Times New Roman"/>
          <w:b/>
          <w:bCs/>
          <w:noProof/>
          <w:sz w:val="24"/>
          <w:szCs w:val="24"/>
        </w:rPr>
        <w:t>Supplementary table S4</w:t>
      </w:r>
      <w:r w:rsidR="005057B2" w:rsidRPr="00DC7FB1">
        <w:rPr>
          <w:rFonts w:ascii="Times New Roman" w:hAnsi="Times New Roman"/>
          <w:b/>
          <w:bCs/>
          <w:noProof/>
          <w:sz w:val="24"/>
          <w:szCs w:val="24"/>
        </w:rPr>
        <w:t>:</w:t>
      </w:r>
      <w:r w:rsidR="005057B2" w:rsidRPr="00DC7FB1">
        <w:rPr>
          <w:rFonts w:ascii="Times New Roman" w:hAnsi="Times New Roman"/>
          <w:b/>
          <w:noProof/>
          <w:sz w:val="24"/>
          <w:szCs w:val="24"/>
        </w:rPr>
        <w:t xml:space="preserve"> Differentially expressed serum proteins between </w:t>
      </w:r>
      <w:r w:rsidRPr="00DC7FB1">
        <w:rPr>
          <w:rFonts w:ascii="Times New Roman" w:hAnsi="Times New Roman"/>
          <w:b/>
          <w:noProof/>
          <w:sz w:val="24"/>
          <w:szCs w:val="24"/>
        </w:rPr>
        <w:t>IFNpos and IFNneg pSS patien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77"/>
        <w:gridCol w:w="1058"/>
        <w:gridCol w:w="4110"/>
        <w:gridCol w:w="1843"/>
        <w:gridCol w:w="1135"/>
        <w:gridCol w:w="1647"/>
        <w:gridCol w:w="1473"/>
        <w:gridCol w:w="850"/>
        <w:gridCol w:w="927"/>
      </w:tblGrid>
      <w:tr w:rsidR="009905A7" w:rsidRPr="00DC7FB1" w:rsidTr="00E15D8D">
        <w:trPr>
          <w:trHeight w:val="300"/>
        </w:trPr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DC7F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eqId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DC7F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omaId</w:t>
            </w:r>
            <w:proofErr w:type="spellEnd"/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DC7F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argetFullName</w:t>
            </w:r>
            <w:proofErr w:type="spellEnd"/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DC7F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UniProt</w:t>
            </w:r>
            <w:proofErr w:type="spellEnd"/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D8D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DC7F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ntrezGene</w:t>
            </w:r>
            <w:proofErr w:type="spellEnd"/>
          </w:p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D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DC7F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ntrez</w:t>
            </w:r>
            <w:proofErr w:type="spellEnd"/>
          </w:p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e</w:t>
            </w:r>
          </w:p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ymbol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LogFC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DR</w:t>
            </w:r>
          </w:p>
        </w:tc>
      </w:tr>
      <w:tr w:rsidR="007B0D66" w:rsidRPr="00DC7FB1" w:rsidTr="00E15D8D">
        <w:trPr>
          <w:trHeight w:val="712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D66" w:rsidRPr="00DC7FB1" w:rsidRDefault="007B0D66" w:rsidP="007B0D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 Upregulated proteins</w:t>
            </w:r>
          </w:p>
          <w:p w:rsidR="007B0D66" w:rsidRPr="00DC7FB1" w:rsidRDefault="007B0D66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9905A7" w:rsidRPr="00DC7FB1" w:rsidTr="00E15D8D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135-84_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461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mmunoglobulin 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gE</w:t>
            </w:r>
            <w:proofErr w:type="spellEnd"/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185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97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="001D7F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0802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353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4C4D8A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GHE IGK IGL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45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4151-4_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5510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biquitin-like protein ISG15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CRP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5161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636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SG1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09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038-9_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3326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-X-C motif chemokine 11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-TAC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14625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373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XCL1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36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407-10_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5202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epatocyte growth factor-like protein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SP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26927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48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ST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88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141-79_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3183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-X-C motif chemokine 1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P-10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2778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627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XCL1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43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099-14_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5195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ymphocyte activation gene 3 protein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AG-3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18627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90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AG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36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730-58_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5199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HC class I polypeptide-related sequence A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CA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29983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276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C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41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105-2_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5208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eticulon-4 receptor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ogo</w:t>
            </w:r>
            <w:proofErr w:type="spellEnd"/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Receptor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9BZR6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5078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TN4R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03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85-28_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283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eta-2-microglobulin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2-Microglobuli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61769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67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2M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13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361-25_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4684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'-5'-oligoadenylate synthase 1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AS1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0973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938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AS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8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071-3_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857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esmoglein-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esmoglein-2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14126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829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SG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19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077-28_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7179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phrin</w:t>
            </w:r>
            <w:proofErr w:type="spellEnd"/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type-B receptor 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PHB2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29323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048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PHB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03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028-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59_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SL0057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64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 xml:space="preserve">Scavenger receptor cysteine-rich type 1 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protein M13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sCD163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86VB7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33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D16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36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2665-26_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672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umor necrosis factor receptor superfamily member 17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CMA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02223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08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NFRSF1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67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922-13_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3189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-C motif chemokine 19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P-3b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99731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363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CL1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22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000-52_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6522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alectin-3-binding protein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G3BP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08380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959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GALS3BP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48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066-134_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4270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MRF35-like molecule 6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LM6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08708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87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D300C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89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292-75_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0450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D48 antigen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D48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9326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6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D4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003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930-21_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5789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tanniocalcin-1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tanniocalcin-1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52823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78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TC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59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152-57_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1800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umor necrosis factor receptor superfamily member 1B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TNF </w:t>
            </w:r>
            <w:proofErr w:type="spellStart"/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R</w:t>
            </w:r>
            <w:proofErr w:type="spellEnd"/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II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20333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133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NFRSF1B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41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968-61_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686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umor necrosis factor ligand superfamily member 15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NFSF15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95150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966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NFSF1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3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950-57_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5171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sulin-like growth factor-binding protein 4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GFBP-4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22692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87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GFBP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22</w:t>
            </w:r>
          </w:p>
        </w:tc>
      </w:tr>
      <w:tr w:rsidR="009905A7" w:rsidRPr="00DC7FB1" w:rsidTr="00E15D8D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059-50_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327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umor necrosis factor ligand superfamily member 13B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AFF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9Y275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673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NFSF13B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88</w:t>
            </w:r>
          </w:p>
        </w:tc>
      </w:tr>
      <w:tr w:rsidR="009905A7" w:rsidRPr="00DC7FB1" w:rsidTr="00E15D8D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992-49_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7173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ranulins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R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28799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96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RN</w:t>
            </w:r>
          </w:p>
        </w:tc>
        <w:tc>
          <w:tcPr>
            <w:tcW w:w="29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48</w:t>
            </w:r>
          </w:p>
        </w:tc>
      </w:tr>
      <w:tr w:rsidR="009905A7" w:rsidRPr="00DC7FB1" w:rsidTr="00E15D8D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349-69_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6970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elta-like protein 1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LL1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00548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514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LL1</w:t>
            </w:r>
          </w:p>
        </w:tc>
        <w:tc>
          <w:tcPr>
            <w:tcW w:w="29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11</w:t>
            </w:r>
          </w:p>
        </w:tc>
      </w:tr>
      <w:tr w:rsidR="009905A7" w:rsidRPr="00DC7FB1" w:rsidTr="00E15D8D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B0D66" w:rsidRPr="00DC7FB1" w:rsidTr="00E15D8D">
        <w:trPr>
          <w:trHeight w:val="300"/>
        </w:trPr>
        <w:tc>
          <w:tcPr>
            <w:tcW w:w="5000" w:type="pct"/>
            <w:gridSpan w:val="9"/>
            <w:shd w:val="clear" w:color="auto" w:fill="auto"/>
            <w:noWrap/>
            <w:vAlign w:val="bottom"/>
            <w:hideMark/>
          </w:tcPr>
          <w:p w:rsidR="007B0D66" w:rsidRPr="00DC7FB1" w:rsidRDefault="007B0D66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  <w:p w:rsidR="007B0D66" w:rsidRPr="00DC7FB1" w:rsidRDefault="007B0D66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  <w:r w:rsidRPr="00DC7FB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 Downregulated proteins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  <w:p w:rsidR="007B0D66" w:rsidRPr="00DC7FB1" w:rsidRDefault="007B0D66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9905A7" w:rsidRPr="00DC7FB1" w:rsidTr="00E15D8D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27-63_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7324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sein kinase II subunit alpha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SK21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68400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457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SNK2A1</w:t>
            </w:r>
          </w:p>
        </w:tc>
        <w:tc>
          <w:tcPr>
            <w:tcW w:w="29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48</w:t>
            </w:r>
          </w:p>
        </w:tc>
      </w:tr>
      <w:tr w:rsidR="009905A7" w:rsidRPr="00DC7FB1" w:rsidTr="00E15D8D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780-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35_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SL0004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96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Lactotransferrin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actoferrin</w:t>
            </w:r>
            <w:proofErr w:type="spellEnd"/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2788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057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TF</w:t>
            </w:r>
          </w:p>
        </w:tc>
        <w:tc>
          <w:tcPr>
            <w:tcW w:w="29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48</w:t>
            </w:r>
          </w:p>
        </w:tc>
      </w:tr>
      <w:tr w:rsidR="009905A7" w:rsidRPr="00DC7FB1" w:rsidTr="00E15D8D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2795-23_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2077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lkaline phosphatase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tissue-nonspecific isozym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lkaline phosphatase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bone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5186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49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LPL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11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3130-150_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7272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exokinase-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XK2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52789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099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K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65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306-4_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3655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ransketolase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ransketolase</w:t>
            </w:r>
            <w:proofErr w:type="spellEnd"/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29401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086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KT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21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258-15_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8331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liferation-associated protein 2G4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A2G4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9UQ80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036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A2G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75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4116-129_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821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tein S100-A4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100A4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26447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27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100A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111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79-9_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248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lpha-1-antichymotrypsin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1-Antichymotrypsin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1011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ERPINA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59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309-59_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812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riosephosphate</w:t>
            </w:r>
            <w:proofErr w:type="spellEnd"/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isomeras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riosephosphate</w:t>
            </w:r>
            <w:proofErr w:type="spellEnd"/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isomerase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6017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167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PI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14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1098-1_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7953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yridoxal kinas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DXK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0076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566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DXK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21</w:t>
            </w:r>
          </w:p>
        </w:tc>
      </w:tr>
      <w:tr w:rsidR="009905A7" w:rsidRPr="00DC7FB1" w:rsidTr="007B0D66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853-56_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8102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ate dehydrogenase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cytoplasmic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DHC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40925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19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DH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465</w:t>
            </w:r>
          </w:p>
        </w:tc>
      </w:tr>
      <w:tr w:rsidR="009905A7" w:rsidRPr="00DC7FB1" w:rsidTr="00E15D8D">
        <w:trPr>
          <w:trHeight w:val="300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55-49_2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409</w:t>
            </w:r>
          </w:p>
        </w:tc>
        <w:tc>
          <w:tcPr>
            <w:tcW w:w="1445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togen-activated protein kinase 3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RK-1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27361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59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PK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21</w:t>
            </w:r>
          </w:p>
        </w:tc>
      </w:tr>
      <w:tr w:rsidR="009905A7" w:rsidRPr="00DC7FB1" w:rsidTr="00E15D8D">
        <w:trPr>
          <w:trHeight w:val="300"/>
        </w:trPr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763-31_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4742</w:t>
            </w:r>
          </w:p>
        </w:tc>
        <w:tc>
          <w:tcPr>
            <w:tcW w:w="1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famin</w:t>
            </w:r>
            <w:proofErr w:type="spellEnd"/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famin</w:t>
            </w:r>
            <w:proofErr w:type="spellEnd"/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43652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73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5A7" w:rsidRPr="00DC7FB1" w:rsidRDefault="009905A7" w:rsidP="009905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FM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05A7" w:rsidRPr="00DC7FB1" w:rsidRDefault="009905A7" w:rsidP="009905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B54F9D"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C7F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321</w:t>
            </w:r>
          </w:p>
        </w:tc>
      </w:tr>
    </w:tbl>
    <w:p w:rsidR="003E06CB" w:rsidRPr="00DC7FB1" w:rsidRDefault="003E06CB">
      <w:pPr>
        <w:rPr>
          <w:rFonts w:ascii="Times New Roman" w:hAnsi="Times New Roman"/>
          <w:sz w:val="24"/>
          <w:szCs w:val="24"/>
        </w:rPr>
      </w:pPr>
    </w:p>
    <w:sectPr w:rsidR="003E06CB" w:rsidRPr="00DC7FB1" w:rsidSect="009905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7B2"/>
    <w:rsid w:val="001C4B2A"/>
    <w:rsid w:val="001D7F99"/>
    <w:rsid w:val="003E06CB"/>
    <w:rsid w:val="004C4D8A"/>
    <w:rsid w:val="005057B2"/>
    <w:rsid w:val="00690E0B"/>
    <w:rsid w:val="006B6B15"/>
    <w:rsid w:val="007B0D66"/>
    <w:rsid w:val="00800AC3"/>
    <w:rsid w:val="00960263"/>
    <w:rsid w:val="009905A7"/>
    <w:rsid w:val="00B42944"/>
    <w:rsid w:val="00B54F9D"/>
    <w:rsid w:val="00DC028F"/>
    <w:rsid w:val="00DC7FB1"/>
    <w:rsid w:val="00E15D8D"/>
    <w:rsid w:val="00FA0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7B2"/>
    <w:rPr>
      <w:rFonts w:ascii="Calibri" w:eastAsia="Calibri" w:hAnsi="Calibri" w:cs="Times New Roman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7B2"/>
    <w:rPr>
      <w:rFonts w:ascii="Calibri" w:eastAsia="Calibri" w:hAnsi="Calibri" w:cs="Times New Roman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0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L.A. Bodewes</dc:creator>
  <cp:lastModifiedBy>I.L.A. Bodewes</cp:lastModifiedBy>
  <cp:revision>13</cp:revision>
  <dcterms:created xsi:type="dcterms:W3CDTF">2018-06-12T13:44:00Z</dcterms:created>
  <dcterms:modified xsi:type="dcterms:W3CDTF">2018-08-14T11:12:00Z</dcterms:modified>
</cp:coreProperties>
</file>